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312" w:rsidRPr="004B5312" w:rsidRDefault="004B5312" w:rsidP="004B5312">
      <w:pPr>
        <w:spacing w:line="360" w:lineRule="auto"/>
        <w:rPr>
          <w:rFonts w:ascii="Times New Roman" w:hAnsi="Times New Roman" w:cs="Times New Roman"/>
          <w:b/>
        </w:rPr>
      </w:pPr>
      <w:r w:rsidRPr="004B5312">
        <w:rPr>
          <w:rFonts w:ascii="Times New Roman" w:hAnsi="Times New Roman" w:cs="Times New Roman"/>
          <w:b/>
        </w:rPr>
        <w:t>Table S2</w:t>
      </w:r>
    </w:p>
    <w:p w:rsidR="004B5312" w:rsidRPr="004B5312" w:rsidRDefault="004B5312" w:rsidP="004B5312">
      <w:pPr>
        <w:spacing w:line="360" w:lineRule="auto"/>
        <w:rPr>
          <w:rFonts w:ascii="Times New Roman" w:hAnsi="Times New Roman" w:cs="Times New Roman"/>
        </w:rPr>
      </w:pPr>
      <w:r w:rsidRPr="004B5312">
        <w:rPr>
          <w:rFonts w:ascii="Times New Roman" w:hAnsi="Times New Roman" w:cs="Times New Roman"/>
        </w:rPr>
        <w:t>Results of the fourth-corner tests. Pearson correlation coefficients</w:t>
      </w:r>
      <w:r>
        <w:rPr>
          <w:rFonts w:ascii="Times New Roman" w:hAnsi="Times New Roman" w:cs="Times New Roman"/>
        </w:rPr>
        <w:t xml:space="preserve"> (r)</w:t>
      </w:r>
      <w:r w:rsidRPr="004B5312">
        <w:rPr>
          <w:rFonts w:ascii="Times New Roman" w:hAnsi="Times New Roman" w:cs="Times New Roman"/>
        </w:rPr>
        <w:t xml:space="preserve"> for all possible pairs of landscape and plant traits are reported. The significance (</w:t>
      </w:r>
      <w:r w:rsidRPr="004B5312">
        <w:rPr>
          <w:rFonts w:ascii="Times New Roman" w:hAnsi="Times New Roman" w:cs="Times New Roman"/>
          <w:i/>
        </w:rPr>
        <w:t>p</w:t>
      </w:r>
      <w:r w:rsidRPr="004B5312">
        <w:rPr>
          <w:rFonts w:ascii="Times New Roman" w:hAnsi="Times New Roman" w:cs="Times New Roman"/>
        </w:rPr>
        <w:t>) is tested by a permutation procedure. Code for traits and variables are explained in Table 1.</w:t>
      </w:r>
    </w:p>
    <w:p w:rsidR="006705D8" w:rsidRPr="004B5312" w:rsidRDefault="006705D8">
      <w:pPr>
        <w:rPr>
          <w:rFonts w:ascii="Times New Roman" w:hAnsi="Times New Roman" w:cs="Times New Roman"/>
        </w:rPr>
      </w:pPr>
    </w:p>
    <w:p w:rsidR="004B5312" w:rsidRPr="004B5312" w:rsidRDefault="004B5312">
      <w:pPr>
        <w:rPr>
          <w:rFonts w:ascii="Times New Roman" w:hAnsi="Times New Roman" w:cs="Times New Roman"/>
        </w:rPr>
      </w:pPr>
    </w:p>
    <w:tbl>
      <w:tblPr>
        <w:tblW w:w="4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640"/>
        <w:gridCol w:w="1060"/>
      </w:tblGrid>
      <w:tr w:rsidR="004B5312" w:rsidRPr="004B5312" w:rsidTr="004B5312">
        <w:trPr>
          <w:trHeight w:val="280"/>
          <w:tblHeader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airs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p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PS / CH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20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174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SCV / C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10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514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TE / C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0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985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NP / C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576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SI / C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743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SHDI / C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36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129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 / C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180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PS / LDM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778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SCV / LDM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679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TE / LDM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12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304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NP / LDM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718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SI / LDM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60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SHDI / LDM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912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 / LDM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2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882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PS / 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852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SCV / 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4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801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TE / 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711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NP / 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882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SI / 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540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SHDI / 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973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 / 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8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635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PS / LD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192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SCV / LD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229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TE / LD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927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NP / LD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01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SI / LD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11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</w:t>
            </w: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386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SHDI / LD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170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 / LD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41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PS / S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658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SCV / S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722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TE / S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3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810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NP / S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925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SI / S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779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SHDI / S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1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790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 / S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12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557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PS / LN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556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SCV / LN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819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TE / LN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865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NP / LN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808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SI / LN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11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267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SHDI / LN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638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 / LN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382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lastRenderedPageBreak/>
              <w:t>MPS / 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26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090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SCV / 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19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085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TE / 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614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NP / 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8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71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SI / 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536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SHDI / 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37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113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 / 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279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PS / LF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131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SCV / LF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102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TE / LF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913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NP / LF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499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SI / LF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816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SHDI / LF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31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152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 / LF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375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PS / LC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711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SCV / LC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2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895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TE / LC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701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NP / LC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675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SI / LC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0.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762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SHDI / LCC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14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757</w:t>
            </w:r>
          </w:p>
        </w:tc>
      </w:tr>
      <w:tr w:rsidR="004B5312" w:rsidRPr="004B5312" w:rsidTr="004B5312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 / LC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-0.03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</w:t>
            </w:r>
            <w:bookmarkStart w:id="0" w:name="_GoBack"/>
            <w:bookmarkEnd w:id="0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312" w:rsidRPr="004B5312" w:rsidRDefault="004B5312" w:rsidP="004B53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4B531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905</w:t>
            </w:r>
          </w:p>
        </w:tc>
      </w:tr>
    </w:tbl>
    <w:p w:rsidR="004B5312" w:rsidRDefault="004B5312"/>
    <w:sectPr w:rsidR="004B5312" w:rsidSect="004C7C9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312"/>
    <w:rsid w:val="004B5312"/>
    <w:rsid w:val="004C7C91"/>
    <w:rsid w:val="0067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1BA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3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4</Words>
  <Characters>1505</Characters>
  <Application>Microsoft Macintosh Word</Application>
  <DocSecurity>0</DocSecurity>
  <Lines>12</Lines>
  <Paragraphs>3</Paragraphs>
  <ScaleCrop>false</ScaleCrop>
  <Company>Università di Padova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Sitzia</dc:creator>
  <cp:keywords/>
  <dc:description/>
  <cp:lastModifiedBy>Tommaso Sitzia</cp:lastModifiedBy>
  <cp:revision>1</cp:revision>
  <dcterms:created xsi:type="dcterms:W3CDTF">2017-02-22T14:32:00Z</dcterms:created>
  <dcterms:modified xsi:type="dcterms:W3CDTF">2017-02-22T14:42:00Z</dcterms:modified>
</cp:coreProperties>
</file>